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FB6C5" w14:textId="77777777" w:rsidR="009058F6" w:rsidRPr="000D3C3E" w:rsidRDefault="000D3C3E">
      <w:pPr>
        <w:rPr>
          <w:rFonts w:ascii="Times New Roman" w:hAnsi="Times New Roman" w:cs="Times New Roman"/>
        </w:rPr>
      </w:pPr>
      <w:r w:rsidRPr="000D3C3E">
        <w:rPr>
          <w:rFonts w:ascii="Times New Roman" w:hAnsi="Times New Roman" w:cs="Times New Roman"/>
        </w:rPr>
        <w:t xml:space="preserve">There are five supplementary </w:t>
      </w:r>
      <w:r w:rsidRPr="000D3C3E">
        <w:rPr>
          <w:rFonts w:ascii="Times New Roman" w:hAnsi="Times New Roman" w:cs="Times New Roman"/>
        </w:rPr>
        <w:t>figures total.</w:t>
      </w:r>
    </w:p>
    <w:sectPr w:rsidR="009058F6" w:rsidRPr="000D3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58F6"/>
    <w:rsid w:val="000D3C3E"/>
    <w:rsid w:val="009058F6"/>
    <w:rsid w:val="5381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7C0EF"/>
  <w15:docId w15:val="{E546B90B-6FDE-4A2E-BF6E-1C29D67CD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anqing hu</cp:lastModifiedBy>
  <cp:revision>2</cp:revision>
  <dcterms:created xsi:type="dcterms:W3CDTF">2020-11-24T01:47:00Z</dcterms:created>
  <dcterms:modified xsi:type="dcterms:W3CDTF">2020-11-24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